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3 Setting, participants' total number, age/range, population diversity, intervention, outcomes of the reviews evaluated with positive effects and high reliability by the AMSTAR2. </w:t>
      </w:r>
      <w:r w:rsidDel="00000000" w:rsidR="00000000" w:rsidRPr="00000000">
        <w:rPr>
          <w:rtl w:val="0"/>
        </w:rPr>
      </w:r>
    </w:p>
    <w:tbl>
      <w:tblPr>
        <w:tblStyle w:val="Table1"/>
        <w:tblW w:w="10980.0" w:type="dxa"/>
        <w:jc w:val="left"/>
        <w:tblInd w:w="-9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80"/>
        <w:gridCol w:w="1170"/>
        <w:gridCol w:w="1470"/>
        <w:gridCol w:w="1215"/>
        <w:gridCol w:w="1395"/>
        <w:gridCol w:w="1515"/>
        <w:gridCol w:w="1230"/>
        <w:gridCol w:w="945"/>
        <w:gridCol w:w="960"/>
        <w:tblGridChange w:id="0">
          <w:tblGrid>
            <w:gridCol w:w="1080"/>
            <w:gridCol w:w="1170"/>
            <w:gridCol w:w="1470"/>
            <w:gridCol w:w="1215"/>
            <w:gridCol w:w="1395"/>
            <w:gridCol w:w="1515"/>
            <w:gridCol w:w="1230"/>
            <w:gridCol w:w="945"/>
            <w:gridCol w:w="960"/>
          </w:tblGrid>
        </w:tblGridChange>
      </w:tblGrid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F. 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TTING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 PARTICIPANTS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GE RANGE / AGE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PULATION DESCRIPTION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TERVENTION DESCRIPTION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COME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FFECT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MSTA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zzarin CM et al., 2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 to 72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Parkinson's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2 weeks to 12 month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ow TH et al.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.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menopausal women, inactive persons, older adults, obese women, and women with osteoarthr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b1b1b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0"/>
                <w:szCs w:val="20"/>
                <w:highlight w:val="white"/>
                <w:rtl w:val="0"/>
              </w:rPr>
              <w:t xml:space="preserve">Tai Chi Unspecified, 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0"/>
                <w:szCs w:val="20"/>
                <w:highlight w:val="white"/>
                <w:rtl w:val="0"/>
              </w:rPr>
              <w:t xml:space="preserve">~12 months, up to 185 hours per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teope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errington C et al.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4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risk of fal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12 weeks or ov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of fall (reduce the rate of fal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n JSY, et al., 201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5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60 year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mild cognitive impairment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minimal 12 weeks, 3 to 7 times per week, 45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tor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cognitive func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u HH et al., 201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to 85 year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Parkinson's diseas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4 to 24 weeks, 2 to 3 times per week, 60 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tor function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47.9785156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lance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of fall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 LYW et al.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3 to 75.3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sleep disorders, arthritis, osteoarthritis, and healthy individua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4 to 8 weeks, 2 times per week, 1h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duction of fatig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i Z et al.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 to 82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cognitive impairment (with or without dementi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style, 24 weeks, 3 times per week, 30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cognitive func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J et al., 202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0"/>
                <w:szCs w:val="20"/>
                <w:highlight w:val="white"/>
                <w:rtl w:val="0"/>
              </w:rPr>
              <w:t xml:space="preserve">61.5 to 77.8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mild cognitive impairment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style 24 and 10 forms, 10 weeks to 12 months, 1 to 6 times per week, 30 to 12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cognitive func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m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t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ll be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nderlinden J et al.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and long-term care cent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64 to 76 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y older adul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12 weeks to 6 months, 2 to 3 times per week, 20 to 7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Y et al., 20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low body strength in the lower limb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and Sun style, minimal 6 weeks, 2 to 4 times per week, 60 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scle str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hao J et al., 202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and long-term care center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physical impairment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tting Tai Chi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2 weeks, 120 to 180 min per week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rt rate vari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lity of 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ang CY et al., 202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84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70-89.5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frailty and with sarcopenia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style, 8 to 48 weeks, 2 to 7 times per week, 30 to 9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l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lity of 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od pres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i H et al.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Parkinson's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24 forms, 12 to 24 week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tor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ng D et al.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mild cognitive impairmen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24 weeks, 3 to 6 times per week, 30 min to 9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m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20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u X et al., 202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menopausal older women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24 forms, 6 months or o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0"/>
                <w:szCs w:val="20"/>
                <w:highlight w:val="white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to 6 times per week, 40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ient safe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2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teope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hang W et al., 2023</w:t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and long-term care center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ller older adult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style, 8 to 24 weeks, 1 to 4 times per week, 20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l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ar of F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of fall (rate of fal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u F et al.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.4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 to 70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Parkinson’s disease, mild cognitive impairment, stroke, sedentary, fear of falling, and/or history of fal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Style, 12 to 24 weeks, 2 times per week,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l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u L et al.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 to 92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sleep disorder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2 to 6 months, 3 to 5 times per week, 30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en W et al.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' frailty, a non-high risk of falls, history of falls, Parkinson’s disease, and stroke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and Sun style, 8 to 24 weeks or 12 months, 1 to 3 times per week, 60 min.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of f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ang T et al., 202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8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~55 year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 clearly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24 forms, 3 to 24 weeks, 3 to 5 times per week, 30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scle str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priocep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l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ang X et al., 202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98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 clearly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style and 24 forms, 1 to 5 times per week, 20 to 9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g Y et al., 202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.9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 clearly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4 weeks to 12 months, 1 to 7 times per week, 20 to 9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hu GC et al., 20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nic p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nic P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 JJ et al., 202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0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23 year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post-strok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6 weeks to 6 months, 6 to 168 sessions, 30 to 90 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l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tor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ity of Daily Liv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lity of 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 Y et al., 202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.87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mild cognitive impairment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7 weeks to 1 year, 1 to 5 times per week, 20 to 90 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cognitive func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g Y et al., 202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0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0"/>
                <w:szCs w:val="20"/>
                <w:highlight w:val="white"/>
                <w:rtl w:val="0"/>
              </w:rPr>
              <w:t xml:space="preserve">60.00 to 81.90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anxiety and depr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style/form not reported, 12 to 16 weeks, 3 to 4 times per week, 40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style/form not reported, 24 weeks, 5 to 7 times per week, 40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n Z et al., 20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 clear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3 to 12 months, 3 to 7 times per week, 30 to 9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one Mineral Densit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n R et al., 202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38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0"/>
                <w:szCs w:val="20"/>
                <w:highlight w:val="white"/>
                <w:rtl w:val="0"/>
              </w:rPr>
              <w:t xml:space="preserve">60 to 95 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’ frailty and older adults with sarcopenia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style, 8 to 40 weeks, 2 to 7 times per week, 25 and 90 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scle Str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i L et al., 20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5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60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sleep disorder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8 to 24 weeks, more than 150 minutes per wee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ng WT et al., 202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6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~74.1 year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mild cognitive impairment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24 form, Tai Chi 10 form, and Tai Chi 8 form, 12 weeks to 1 year, 2 to 4 times per week, 30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ecutive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cognitive func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u X et al., 20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0"/>
                <w:szCs w:val="20"/>
                <w:highlight w:val="white"/>
                <w:rtl w:val="0"/>
              </w:rPr>
              <w:t xml:space="preserve">2.4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der adults with mild cognitive impairment or normal cognitive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i Chi Unspecified, 12 to 48 weeks, 2 to 3 times per week, 50 to 60 m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cognitive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</w:tbl>
    <w:p w:rsidR="00000000" w:rsidDel="00000000" w:rsidP="00000000" w:rsidRDefault="00000000" w:rsidRPr="00000000" w14:paraId="000002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8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